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2"/>
        <w:gridCol w:w="1726"/>
        <w:gridCol w:w="1885"/>
        <w:gridCol w:w="1885"/>
        <w:gridCol w:w="1885"/>
        <w:gridCol w:w="1885"/>
        <w:gridCol w:w="1370"/>
      </w:tblGrid>
      <w:tr w:rsidR="00D142E8" w:rsidRPr="00D142E8" w14:paraId="3B2D044F" w14:textId="77777777" w:rsidTr="00C06E12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9793D" w14:textId="4E86EF58" w:rsidR="00D142E8" w:rsidRPr="00D142E8" w:rsidRDefault="00D142E8" w:rsidP="00D142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_Hlk86646936"/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="00E90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677080" w:rsidRPr="00677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Least-squares means</w:t>
            </w:r>
            <w:r w:rsidR="00677080"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f </w:t>
            </w:r>
            <w:r w:rsidR="00F5789C" w:rsidRPr="008D38A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body weight change</w:t>
            </w:r>
            <w:r w:rsidR="00F5789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F5789C" w:rsidRPr="008D38A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(kg</w:t>
            </w:r>
            <w:r w:rsidR="00F5789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/</w:t>
            </w:r>
            <w:r w:rsidR="00F5789C" w:rsidRPr="008D38A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5 years</w:t>
            </w:r>
            <w:r w:rsidR="00F5789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ccording to quintiles of dietary patterns in women</w:t>
            </w:r>
            <w:bookmarkEnd w:id="0"/>
          </w:p>
        </w:tc>
      </w:tr>
      <w:tr w:rsidR="00D142E8" w:rsidRPr="00D142E8" w14:paraId="5EC25970" w14:textId="77777777" w:rsidTr="003450EE">
        <w:trPr>
          <w:trHeight w:val="283"/>
        </w:trPr>
        <w:tc>
          <w:tcPr>
            <w:tcW w:w="1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B1ACC" w14:textId="59B434D3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8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FE49E" w14:textId="55F3FBE3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men (n</w:t>
            </w:r>
            <w:r w:rsidR="00E90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E90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3B1DAD"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,771</w:t>
            </w: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D142E8" w:rsidRPr="00D142E8" w14:paraId="55C112A4" w14:textId="77777777" w:rsidTr="003450EE">
        <w:trPr>
          <w:trHeight w:val="283"/>
        </w:trPr>
        <w:tc>
          <w:tcPr>
            <w:tcW w:w="1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07EF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34B65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026ED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225A4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AF2BA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E7D7F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Quintile 5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14641" w14:textId="38439E30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 for </w:t>
            </w:r>
            <w:proofErr w:type="spellStart"/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nd</w:t>
            </w: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D142E8" w:rsidRPr="00D142E8" w14:paraId="51602594" w14:textId="77777777" w:rsidTr="00644FBB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EE20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2208C8" w:rsidRPr="00D142E8" w14:paraId="27F080A2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E8497" w14:textId="77777777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</w:t>
            </w:r>
            <w:r w:rsidRPr="003B1DAD"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  <w:t xml:space="preserve">, 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kg/5 yea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8F4A" w14:textId="7095B790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2DC3A" w14:textId="0ED3024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8ED1" w14:textId="69343D4D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E9110" w14:textId="43674F7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E1F0" w14:textId="218BAD29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B86D6" w14:textId="77777777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08C8" w:rsidRPr="00D142E8" w14:paraId="4CE72887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85DE" w14:textId="57748926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6645" w14:textId="3E4746F4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1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6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5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4FFD" w14:textId="0F30C6D8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2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4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3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7E77" w14:textId="54AC774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5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6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6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881B" w14:textId="1E006D5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2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4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3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245C" w14:textId="1266FCDA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05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5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5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D23C" w14:textId="41B186B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09</w:t>
            </w:r>
          </w:p>
        </w:tc>
      </w:tr>
      <w:tr w:rsidR="002208C8" w:rsidRPr="00D142E8" w14:paraId="0322598B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AFFD" w14:textId="1CFD520C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5ACC" w14:textId="381E3BE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71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8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2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0E6F" w14:textId="61038068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5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0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0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BFB9" w14:textId="6F186E1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78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7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3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D861" w14:textId="2D313201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53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0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0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AF3F" w14:textId="754CE19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49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0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0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CB98" w14:textId="52892FB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631</w:t>
            </w:r>
          </w:p>
        </w:tc>
      </w:tr>
      <w:tr w:rsidR="002208C8" w:rsidRPr="00D142E8" w14:paraId="676DF628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DC5F" w14:textId="0CF3E5D5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0F2B" w14:textId="12F1C7D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29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8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2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A942" w14:textId="609D3748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37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8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1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0B24" w14:textId="6ADB503F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17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3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6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2678" w14:textId="44F1DBB0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03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5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9186" w14:textId="629C332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02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5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5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A9E8" w14:textId="73F812CF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504</w:t>
            </w:r>
          </w:p>
        </w:tc>
      </w:tr>
      <w:tr w:rsidR="00D142E8" w:rsidRPr="00D142E8" w14:paraId="2D0E5421" w14:textId="77777777" w:rsidTr="00644FBB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4450" w14:textId="5068CD84" w:rsidR="00D142E8" w:rsidRPr="003B1DAD" w:rsidRDefault="002208C8" w:rsidP="00D142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ditional Chinese dietary pattern</w:t>
            </w:r>
          </w:p>
        </w:tc>
      </w:tr>
      <w:tr w:rsidR="002208C8" w:rsidRPr="00D142E8" w14:paraId="384BA331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5021" w14:textId="77777777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D4AC" w14:textId="23366790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A209" w14:textId="2F51061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</w:t>
            </w:r>
            <w:r w:rsidR="00A37592"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29C4" w14:textId="6E57E2B9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3B6A" w14:textId="25C285B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2B0D" w14:textId="5F91142E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4785" w14:textId="77777777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08C8" w:rsidRPr="00D142E8" w14:paraId="784C2950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05B87" w14:textId="5CDEBD99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23E3" w14:textId="1B56D103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4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3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66C5" w14:textId="63F8715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3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6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6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9352" w14:textId="7C742AA1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01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5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7F04" w14:textId="470E9AEA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0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5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58835" w14:textId="1123DAE0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6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5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253C" w14:textId="231EFD38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673</w:t>
            </w:r>
          </w:p>
        </w:tc>
      </w:tr>
      <w:tr w:rsidR="002208C8" w:rsidRPr="00D142E8" w14:paraId="368B722F" w14:textId="77777777" w:rsidTr="003450EE">
        <w:trPr>
          <w:trHeight w:val="283"/>
        </w:trPr>
        <w:tc>
          <w:tcPr>
            <w:tcW w:w="121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DCF3" w14:textId="2703260B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058E" w14:textId="6FE98FCD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34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2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90)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0A06" w14:textId="70CC3187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55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9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10)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88AE" w14:textId="4122D06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56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9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09)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68C1" w14:textId="26AF8B84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61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9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14)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4A361" w14:textId="793441E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78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7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32)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B654" w14:textId="76E51B44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253</w:t>
            </w:r>
          </w:p>
        </w:tc>
      </w:tr>
      <w:tr w:rsidR="002208C8" w:rsidRPr="00D142E8" w14:paraId="361D8FAC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3B5C" w14:textId="649E1EBD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FA6F" w14:textId="2EB51E7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13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6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4F23" w14:textId="41121B3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06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5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D140" w14:textId="2A18BDFC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17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6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4E6D" w14:textId="5149B21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19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7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3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A50F" w14:textId="626106EC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09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4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F4C8" w14:textId="4E53FC4F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690</w:t>
            </w:r>
          </w:p>
        </w:tc>
      </w:tr>
      <w:tr w:rsidR="00D142E8" w:rsidRPr="00D142E8" w14:paraId="339E54DA" w14:textId="77777777" w:rsidTr="00644FBB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8C5B" w14:textId="77777777" w:rsidR="00D142E8" w:rsidRPr="003B1DAD" w:rsidRDefault="00D142E8" w:rsidP="00D142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2208C8" w:rsidRPr="00D142E8" w14:paraId="1E0323DD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0835" w14:textId="77777777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9D15D" w14:textId="00D8301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BD24" w14:textId="007E632A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FE8C" w14:textId="526311E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</w:t>
            </w:r>
            <w:r w:rsidR="00A3759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0CFC" w14:textId="6DCDC97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20E5D" w14:textId="17E8B03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F880" w14:textId="77777777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08C8" w:rsidRPr="00D142E8" w14:paraId="1FDF1D88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9532" w14:textId="5C847158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9D0B" w14:textId="6C9935EE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76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2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2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8ED5" w14:textId="1F8D2C3E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8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3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2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4111" w14:textId="0DF40B6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6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5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1226" w14:textId="0FAC65CF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3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8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7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2813" w14:textId="658D174E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1.17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0.7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6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04CCD" w14:textId="07033F3D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109</w:t>
            </w:r>
          </w:p>
        </w:tc>
      </w:tr>
      <w:tr w:rsidR="002208C8" w:rsidRPr="00D142E8" w14:paraId="41015206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CA1B4" w14:textId="0CB4059D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522E" w14:textId="28AB84F5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34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2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8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75BE" w14:textId="60D5B959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4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1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9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DB5C" w14:textId="32953291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62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9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1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0A06" w14:textId="41EACB5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82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7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3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6B76" w14:textId="3C57F02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55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0.9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2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5B32" w14:textId="229DC727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385</w:t>
            </w:r>
          </w:p>
        </w:tc>
      </w:tr>
      <w:tr w:rsidR="002208C8" w:rsidRPr="00D142E8" w14:paraId="241FE072" w14:textId="77777777" w:rsidTr="003450EE">
        <w:trPr>
          <w:trHeight w:val="283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4873E" w14:textId="75BA5D91" w:rsidR="002208C8" w:rsidRPr="003B1DAD" w:rsidRDefault="002208C8" w:rsidP="002208C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3B1D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55846" w14:textId="2D52BA76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32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8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21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84DD9" w14:textId="69B5E5F4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23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7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30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F3E31" w14:textId="7A8A82FE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07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5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5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1DF21" w14:textId="0897E9A2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09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4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60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9BC3E" w14:textId="3276451C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-0.10</w:t>
            </w:r>
            <w:r w:rsidR="00C06E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B1DAD">
              <w:rPr>
                <w:rFonts w:ascii="Times New Roman" w:hAnsi="Times New Roman" w:cs="Times New Roman"/>
                <w:szCs w:val="20"/>
              </w:rPr>
              <w:t>-1.6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3B1DAD">
              <w:rPr>
                <w:rFonts w:ascii="Times New Roman" w:hAnsi="Times New Roman" w:cs="Times New Roman"/>
                <w:szCs w:val="20"/>
              </w:rPr>
              <w:t>1.4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78CC3" w14:textId="19EDDB4B" w:rsidR="002208C8" w:rsidRPr="003B1DAD" w:rsidRDefault="002208C8" w:rsidP="003B1D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1DAD">
              <w:rPr>
                <w:rFonts w:ascii="Times New Roman" w:hAnsi="Times New Roman" w:cs="Times New Roman"/>
                <w:szCs w:val="20"/>
              </w:rPr>
              <w:t>0.405</w:t>
            </w:r>
          </w:p>
        </w:tc>
      </w:tr>
      <w:tr w:rsidR="00E90080" w:rsidRPr="00D142E8" w14:paraId="36B469F4" w14:textId="77777777" w:rsidTr="00E90080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0FCC62" w14:textId="77777777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A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bbreviations: LS-mean, least-squares mean; CI, confidence interval.</w:t>
            </w:r>
          </w:p>
          <w:p w14:paraId="612088E4" w14:textId="77777777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and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383082FF" w14:textId="6DB25ED3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MET-h/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wk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smoking status (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,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lcohol drinking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entral region), education level (illiteracy, primary school, junior high school, and high school or higher), marital status (never married, married, and divorced), household income per capita inflated to 2015 (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, RMB), and urbanization index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381E4741" w14:textId="77777777" w:rsidR="00E90080" w:rsidRPr="00B7473E" w:rsidRDefault="00E90080" w:rsidP="00E900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baseline body weight (continuous, kg</w:t>
            </w: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)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in addition to variables in Model 2.</w:t>
            </w:r>
          </w:p>
          <w:p w14:paraId="72B2214D" w14:textId="522FC857" w:rsidR="00E90080" w:rsidRPr="009C3B04" w:rsidRDefault="00E90080" w:rsidP="009C3B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P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for trend was calculated using the median value of each quintile category as a continuous variable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.</w:t>
            </w:r>
          </w:p>
        </w:tc>
      </w:tr>
    </w:tbl>
    <w:p w14:paraId="4A687A9E" w14:textId="1B659C8F" w:rsidR="004A6F68" w:rsidRDefault="004A6F68" w:rsidP="003450EE">
      <w:pPr>
        <w:widowControl/>
        <w:wordWrap/>
        <w:autoSpaceDE/>
        <w:autoSpaceDN/>
        <w:rPr>
          <w:rFonts w:ascii="Times New Roman" w:hAnsi="Times New Roman" w:cs="Times New Roman" w:hint="eastAsia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98F07" w14:textId="77777777" w:rsidR="0087773E" w:rsidRDefault="0087773E" w:rsidP="0090026F">
      <w:pPr>
        <w:spacing w:after="0" w:line="240" w:lineRule="auto"/>
      </w:pPr>
      <w:r>
        <w:separator/>
      </w:r>
    </w:p>
  </w:endnote>
  <w:endnote w:type="continuationSeparator" w:id="0">
    <w:p w14:paraId="79BDD7D2" w14:textId="77777777" w:rsidR="0087773E" w:rsidRDefault="0087773E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F8303" w14:textId="77777777" w:rsidR="0087773E" w:rsidRDefault="0087773E" w:rsidP="0090026F">
      <w:pPr>
        <w:spacing w:after="0" w:line="240" w:lineRule="auto"/>
      </w:pPr>
      <w:r>
        <w:separator/>
      </w:r>
    </w:p>
  </w:footnote>
  <w:footnote w:type="continuationSeparator" w:id="0">
    <w:p w14:paraId="551BFD7A" w14:textId="77777777" w:rsidR="0087773E" w:rsidRDefault="0087773E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Na0FACk86uw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30E25"/>
    <w:rsid w:val="00140134"/>
    <w:rsid w:val="001403FA"/>
    <w:rsid w:val="00141011"/>
    <w:rsid w:val="00142A13"/>
    <w:rsid w:val="00157426"/>
    <w:rsid w:val="00171D70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43D1"/>
    <w:rsid w:val="0034228A"/>
    <w:rsid w:val="003450EE"/>
    <w:rsid w:val="00350434"/>
    <w:rsid w:val="00351690"/>
    <w:rsid w:val="0035401B"/>
    <w:rsid w:val="00354776"/>
    <w:rsid w:val="00376A8D"/>
    <w:rsid w:val="00384390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44FBB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40DD2"/>
    <w:rsid w:val="00746CE8"/>
    <w:rsid w:val="007504F6"/>
    <w:rsid w:val="007505FB"/>
    <w:rsid w:val="00760B50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4373"/>
    <w:rsid w:val="00865B42"/>
    <w:rsid w:val="00874582"/>
    <w:rsid w:val="0087773E"/>
    <w:rsid w:val="00882889"/>
    <w:rsid w:val="008A4A0B"/>
    <w:rsid w:val="008A5260"/>
    <w:rsid w:val="008C5E76"/>
    <w:rsid w:val="008D6E78"/>
    <w:rsid w:val="008E19BA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C3B04"/>
    <w:rsid w:val="009D6C93"/>
    <w:rsid w:val="009D7A26"/>
    <w:rsid w:val="009E1FF5"/>
    <w:rsid w:val="009F3D84"/>
    <w:rsid w:val="009F40F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2103"/>
    <w:rsid w:val="00AC34AA"/>
    <w:rsid w:val="00AD0926"/>
    <w:rsid w:val="00AD2817"/>
    <w:rsid w:val="00AE48D5"/>
    <w:rsid w:val="00B1015B"/>
    <w:rsid w:val="00B17919"/>
    <w:rsid w:val="00B2212D"/>
    <w:rsid w:val="00B267CE"/>
    <w:rsid w:val="00B50CD8"/>
    <w:rsid w:val="00B50DF2"/>
    <w:rsid w:val="00B51F8F"/>
    <w:rsid w:val="00B55353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0080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9</cp:revision>
  <cp:lastPrinted>2021-11-01T00:25:00Z</cp:lastPrinted>
  <dcterms:created xsi:type="dcterms:W3CDTF">2021-08-08T08:59:00Z</dcterms:created>
  <dcterms:modified xsi:type="dcterms:W3CDTF">2022-12-15T10:59:00Z</dcterms:modified>
</cp:coreProperties>
</file>